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1654"/>
        <w:gridCol w:w="1721"/>
        <w:gridCol w:w="1298"/>
        <w:gridCol w:w="1507"/>
        <w:gridCol w:w="1437"/>
        <w:gridCol w:w="1625"/>
      </w:tblGrid>
      <w:tr w:rsidR="00EF6B70" w:rsidRPr="008D53D6" w14:paraId="02C683BB" w14:textId="77777777" w:rsidTr="00ED052B">
        <w:trPr>
          <w:trHeight w:val="626"/>
        </w:trPr>
        <w:tc>
          <w:tcPr>
            <w:tcW w:w="1654" w:type="dxa"/>
          </w:tcPr>
          <w:p w14:paraId="2EA3BE50" w14:textId="77777777" w:rsidR="00EF6B70" w:rsidRPr="008D53D6" w:rsidRDefault="00EF6B70" w:rsidP="00AB0A87">
            <w:pPr>
              <w:tabs>
                <w:tab w:val="left" w:pos="1885"/>
                <w:tab w:val="left" w:pos="6092"/>
              </w:tabs>
              <w:spacing w:line="276" w:lineRule="auto"/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Content of module</w:t>
            </w:r>
          </w:p>
        </w:tc>
        <w:tc>
          <w:tcPr>
            <w:tcW w:w="1721" w:type="dxa"/>
          </w:tcPr>
          <w:p w14:paraId="5AC8D901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8D53D6">
              <w:rPr>
                <w:rFonts w:ascii="Calibri" w:eastAsia="Calibri" w:hAnsi="Calibri" w:cs="Calibri"/>
                <w:sz w:val="24"/>
              </w:rPr>
              <w:t>Average time spent in each module (</w:t>
            </w:r>
            <w:proofErr w:type="spellStart"/>
            <w:r w:rsidRPr="008D53D6">
              <w:rPr>
                <w:rFonts w:ascii="Calibri" w:eastAsia="Calibri" w:hAnsi="Calibri" w:cs="Calibri"/>
                <w:sz w:val="24"/>
              </w:rPr>
              <w:t>ie</w:t>
            </w:r>
            <w:proofErr w:type="spellEnd"/>
            <w:r w:rsidRPr="008D53D6">
              <w:rPr>
                <w:rFonts w:ascii="Calibri" w:eastAsia="Calibri" w:hAnsi="Calibri" w:cs="Calibri"/>
                <w:sz w:val="24"/>
              </w:rPr>
              <w:t>, log data)</w:t>
            </w:r>
          </w:p>
        </w:tc>
        <w:tc>
          <w:tcPr>
            <w:tcW w:w="1298" w:type="dxa"/>
          </w:tcPr>
          <w:p w14:paraId="6639E250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8D53D6">
              <w:rPr>
                <w:rFonts w:ascii="Calibri" w:eastAsia="Calibri" w:hAnsi="Calibri" w:cs="Calibri"/>
                <w:sz w:val="24"/>
              </w:rPr>
              <w:t>Usefulness, mean (SD)</w:t>
            </w:r>
          </w:p>
        </w:tc>
        <w:tc>
          <w:tcPr>
            <w:tcW w:w="1507" w:type="dxa"/>
          </w:tcPr>
          <w:p w14:paraId="55AC06EE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8D53D6">
              <w:rPr>
                <w:rFonts w:ascii="Calibri" w:eastAsia="Calibri" w:hAnsi="Calibri" w:cs="Calibri"/>
                <w:sz w:val="24"/>
              </w:rPr>
              <w:t>Stressfulness, mean (SD)</w:t>
            </w:r>
          </w:p>
        </w:tc>
        <w:tc>
          <w:tcPr>
            <w:tcW w:w="1437" w:type="dxa"/>
          </w:tcPr>
          <w:p w14:paraId="4392B991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sz w:val="24"/>
              </w:rPr>
              <w:t>Applicability, mean (SD)</w:t>
            </w:r>
          </w:p>
        </w:tc>
        <w:tc>
          <w:tcPr>
            <w:tcW w:w="1625" w:type="dxa"/>
          </w:tcPr>
          <w:p w14:paraId="6EE5D919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8D53D6">
              <w:rPr>
                <w:rFonts w:ascii="Calibri" w:eastAsia="Calibri" w:hAnsi="Calibri" w:cs="Calibri"/>
                <w:sz w:val="24"/>
              </w:rPr>
              <w:t>Example of qualitative feedback</w:t>
            </w:r>
          </w:p>
        </w:tc>
      </w:tr>
      <w:tr w:rsidR="00EF6B70" w:rsidRPr="008D53D6" w14:paraId="4E005CFA" w14:textId="77777777" w:rsidTr="00ED052B">
        <w:trPr>
          <w:trHeight w:val="1653"/>
        </w:trPr>
        <w:tc>
          <w:tcPr>
            <w:tcW w:w="1654" w:type="dxa"/>
          </w:tcPr>
          <w:p w14:paraId="14B842ED" w14:textId="77777777" w:rsidR="00EF6B70" w:rsidRPr="008D53D6" w:rsidRDefault="00EF6B70" w:rsidP="00AB0A87">
            <w:pPr>
              <w:tabs>
                <w:tab w:val="left" w:pos="1885"/>
                <w:tab w:val="left" w:pos="6092"/>
              </w:tabs>
              <w:spacing w:line="276" w:lineRule="auto"/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 xml:space="preserve">Module 1—an introduction to </w:t>
            </w:r>
            <w:proofErr w:type="spellStart"/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ACT</w:t>
            </w:r>
            <w:r w:rsidRPr="008D53D6"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721" w:type="dxa"/>
          </w:tcPr>
          <w:p w14:paraId="7BEC3518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Approximately 20 min, 2 s</w:t>
            </w:r>
          </w:p>
        </w:tc>
        <w:tc>
          <w:tcPr>
            <w:tcW w:w="1298" w:type="dxa"/>
          </w:tcPr>
          <w:p w14:paraId="2FBDD700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5.5 (1.4)</w:t>
            </w:r>
          </w:p>
        </w:tc>
        <w:tc>
          <w:tcPr>
            <w:tcW w:w="1507" w:type="dxa"/>
          </w:tcPr>
          <w:p w14:paraId="20EDE974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sz w:val="24"/>
              </w:rPr>
              <w:t xml:space="preserve"> 2.6 (1.5)</w:t>
            </w:r>
          </w:p>
        </w:tc>
        <w:tc>
          <w:tcPr>
            <w:tcW w:w="1437" w:type="dxa"/>
          </w:tcPr>
          <w:p w14:paraId="6221C16F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4.4 (1.4)</w:t>
            </w:r>
          </w:p>
        </w:tc>
        <w:tc>
          <w:tcPr>
            <w:tcW w:w="1625" w:type="dxa"/>
          </w:tcPr>
          <w:p w14:paraId="4406A54D" w14:textId="77777777" w:rsidR="00EF6B70" w:rsidRPr="008D53D6" w:rsidRDefault="00EF6B70" w:rsidP="00EF6B70">
            <w:pPr>
              <w:numPr>
                <w:ilvl w:val="0"/>
                <w:numId w:val="1"/>
              </w:numPr>
              <w:spacing w:line="276" w:lineRule="auto"/>
              <w:rPr>
                <w:rFonts w:ascii="Arial" w:eastAsia="Arial" w:hAnsi="Arial" w:cs="Arial"/>
                <w:iCs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t>“The anonymous questions in the module removed my boundaries and made me be honest with myself and prompted me to dare to feel what I really feel.” [ACT-IC 026; aged 63 years; female]</w:t>
            </w:r>
          </w:p>
        </w:tc>
      </w:tr>
      <w:tr w:rsidR="00EF6B70" w:rsidRPr="008D53D6" w14:paraId="1511A1D4" w14:textId="77777777" w:rsidTr="00ED052B">
        <w:tc>
          <w:tcPr>
            <w:tcW w:w="1654" w:type="dxa"/>
          </w:tcPr>
          <w:p w14:paraId="7EFBD322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Module 2—creative hopelessness: reflecting on dysfunctional avoidance strategies for difficult thoughts and feelings</w:t>
            </w:r>
          </w:p>
        </w:tc>
        <w:tc>
          <w:tcPr>
            <w:tcW w:w="1721" w:type="dxa"/>
          </w:tcPr>
          <w:p w14:paraId="1DDFCA45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8D53D6">
              <w:rPr>
                <w:rFonts w:ascii="Calibri" w:eastAsia="Calibri" w:hAnsi="Calibri" w:cs="Calibri"/>
                <w:sz w:val="24"/>
              </w:rPr>
              <w:t>Approximately 32 min, 32 s</w:t>
            </w:r>
          </w:p>
        </w:tc>
        <w:tc>
          <w:tcPr>
            <w:tcW w:w="1298" w:type="dxa"/>
          </w:tcPr>
          <w:p w14:paraId="2D5F89EA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8D53D6">
              <w:rPr>
                <w:rFonts w:ascii="Calibri" w:eastAsia="Calibri" w:hAnsi="Calibri" w:cs="Calibri"/>
                <w:sz w:val="24"/>
              </w:rPr>
              <w:t>5.7 (0.9)</w:t>
            </w:r>
          </w:p>
        </w:tc>
        <w:tc>
          <w:tcPr>
            <w:tcW w:w="1507" w:type="dxa"/>
          </w:tcPr>
          <w:p w14:paraId="453AAF79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8D53D6">
              <w:rPr>
                <w:rFonts w:ascii="Calibri" w:eastAsia="Calibri" w:hAnsi="Calibri" w:cs="Calibri"/>
                <w:sz w:val="24"/>
              </w:rPr>
              <w:t>4.3 (1.7)</w:t>
            </w:r>
          </w:p>
        </w:tc>
        <w:tc>
          <w:tcPr>
            <w:tcW w:w="1437" w:type="dxa"/>
          </w:tcPr>
          <w:p w14:paraId="776A8A26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8D53D6">
              <w:rPr>
                <w:rFonts w:ascii="Calibri" w:eastAsia="Calibri" w:hAnsi="Calibri" w:cs="Calibri"/>
                <w:sz w:val="24"/>
              </w:rPr>
              <w:t>5.0 (1.1)</w:t>
            </w:r>
          </w:p>
        </w:tc>
        <w:tc>
          <w:tcPr>
            <w:tcW w:w="1625" w:type="dxa"/>
          </w:tcPr>
          <w:p w14:paraId="4D42C1CD" w14:textId="77777777" w:rsidR="00EF6B70" w:rsidRPr="008D53D6" w:rsidRDefault="00EF6B70" w:rsidP="00EF6B70">
            <w:pPr>
              <w:numPr>
                <w:ilvl w:val="0"/>
                <w:numId w:val="1"/>
              </w:numPr>
              <w:spacing w:line="276" w:lineRule="auto"/>
              <w:rPr>
                <w:rFonts w:ascii="Arial" w:eastAsia="Arial" w:hAnsi="Arial" w:cs="Arial"/>
                <w:i/>
                <w:sz w:val="22"/>
              </w:rPr>
            </w:pPr>
            <w:r w:rsidRPr="008D53D6">
              <w:rPr>
                <w:rFonts w:ascii="Calibri" w:eastAsia="Calibri" w:hAnsi="Calibri" w:cs="Calibri"/>
                <w:iCs/>
                <w:sz w:val="24"/>
              </w:rPr>
              <w:t xml:space="preserve">“This Module was eye-opener. It has made me extra aware of my (coping) strategy.” [ACT-IC 005; aged </w:t>
            </w:r>
            <w:r w:rsidRPr="008D53D6">
              <w:rPr>
                <w:rFonts w:ascii="Calibri" w:eastAsia="Calibri" w:hAnsi="Calibri" w:cs="Calibri"/>
                <w:iCs/>
                <w:sz w:val="24"/>
              </w:rPr>
              <w:lastRenderedPageBreak/>
              <w:t>72 years; male]</w:t>
            </w:r>
          </w:p>
        </w:tc>
      </w:tr>
      <w:tr w:rsidR="00EF6B70" w:rsidRPr="008D53D6" w14:paraId="1EE60213" w14:textId="77777777" w:rsidTr="00ED052B">
        <w:tc>
          <w:tcPr>
            <w:tcW w:w="1654" w:type="dxa"/>
          </w:tcPr>
          <w:p w14:paraId="6079F903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lastRenderedPageBreak/>
              <w:t>Module 3—acceptance: making room for accepting unpleasant feelings, acknowledging the potential struggles of caregivers with their negative emotions</w:t>
            </w:r>
          </w:p>
        </w:tc>
        <w:tc>
          <w:tcPr>
            <w:tcW w:w="1721" w:type="dxa"/>
          </w:tcPr>
          <w:p w14:paraId="4252CE5E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Approximately 33 min, 49 s</w:t>
            </w:r>
          </w:p>
        </w:tc>
        <w:tc>
          <w:tcPr>
            <w:tcW w:w="1298" w:type="dxa"/>
          </w:tcPr>
          <w:p w14:paraId="7DC3C3A9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5.6 (1.2)</w:t>
            </w:r>
          </w:p>
        </w:tc>
        <w:tc>
          <w:tcPr>
            <w:tcW w:w="1507" w:type="dxa"/>
          </w:tcPr>
          <w:p w14:paraId="5A363097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4.4 (1.5)</w:t>
            </w:r>
          </w:p>
        </w:tc>
        <w:tc>
          <w:tcPr>
            <w:tcW w:w="1437" w:type="dxa"/>
          </w:tcPr>
          <w:p w14:paraId="6BF2F6FB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4.8 (1.6)</w:t>
            </w:r>
          </w:p>
        </w:tc>
        <w:tc>
          <w:tcPr>
            <w:tcW w:w="1625" w:type="dxa"/>
          </w:tcPr>
          <w:p w14:paraId="62F9EB20" w14:textId="77777777" w:rsidR="00EF6B70" w:rsidRPr="008D53D6" w:rsidRDefault="00EF6B70" w:rsidP="00EF6B70">
            <w:pPr>
              <w:numPr>
                <w:ilvl w:val="0"/>
                <w:numId w:val="1"/>
              </w:numPr>
              <w:spacing w:line="276" w:lineRule="auto"/>
              <w:rPr>
                <w:rFonts w:ascii="Arial" w:eastAsia="Arial" w:hAnsi="Arial" w:cs="Arial"/>
                <w:iCs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t xml:space="preserve">“The module was </w:t>
            </w:r>
            <w:proofErr w:type="gramStart"/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t>confronting,</w:t>
            </w:r>
            <w:proofErr w:type="gramEnd"/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t xml:space="preserve"> it holds up a mirror to you.” [ACT-IC 017; aged 69 years; male]</w:t>
            </w:r>
          </w:p>
          <w:p w14:paraId="28BE12DA" w14:textId="77777777" w:rsidR="00EF6B70" w:rsidRPr="008D53D6" w:rsidRDefault="00EF6B70" w:rsidP="00EF6B70">
            <w:pPr>
              <w:numPr>
                <w:ilvl w:val="0"/>
                <w:numId w:val="1"/>
              </w:numPr>
              <w:spacing w:line="276" w:lineRule="auto"/>
              <w:rPr>
                <w:rFonts w:ascii="Arial" w:eastAsia="Arial" w:hAnsi="Arial" w:cs="Arial"/>
                <w:i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t>“I knew it, but I had to become aware of it. I shouldn’t invest energy in what I can’t change. On the other hand, I can work on things I can change. That’s where I have influence.” [ACT-IC 027; aged 72 years; female]</w:t>
            </w:r>
          </w:p>
        </w:tc>
      </w:tr>
      <w:tr w:rsidR="00EF6B70" w:rsidRPr="008D53D6" w14:paraId="1D5B5473" w14:textId="77777777" w:rsidTr="00ED052B">
        <w:tc>
          <w:tcPr>
            <w:tcW w:w="1654" w:type="dxa"/>
          </w:tcPr>
          <w:p w14:paraId="78EA5450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lastRenderedPageBreak/>
              <w:t>Module 4—defusion: distancing oneself from difficult thoughts. Individuals might tend to take their thoughts seriously and fuse with them as if their thoughts were truths.</w:t>
            </w:r>
          </w:p>
        </w:tc>
        <w:tc>
          <w:tcPr>
            <w:tcW w:w="1721" w:type="dxa"/>
          </w:tcPr>
          <w:p w14:paraId="50B170DB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Approximately 32 min, 46 s</w:t>
            </w:r>
          </w:p>
        </w:tc>
        <w:tc>
          <w:tcPr>
            <w:tcW w:w="1298" w:type="dxa"/>
          </w:tcPr>
          <w:p w14:paraId="42435BB3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5.4 (1.5)</w:t>
            </w:r>
          </w:p>
        </w:tc>
        <w:tc>
          <w:tcPr>
            <w:tcW w:w="1507" w:type="dxa"/>
          </w:tcPr>
          <w:p w14:paraId="2D21A936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3.5 (1.7)</w:t>
            </w:r>
          </w:p>
        </w:tc>
        <w:tc>
          <w:tcPr>
            <w:tcW w:w="1437" w:type="dxa"/>
          </w:tcPr>
          <w:p w14:paraId="7F654585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4.9 (1.5)</w:t>
            </w:r>
          </w:p>
        </w:tc>
        <w:tc>
          <w:tcPr>
            <w:tcW w:w="1625" w:type="dxa"/>
          </w:tcPr>
          <w:p w14:paraId="6B28F567" w14:textId="77777777" w:rsidR="00EF6B70" w:rsidRPr="008D53D6" w:rsidRDefault="00EF6B70" w:rsidP="00EF6B70">
            <w:pPr>
              <w:numPr>
                <w:ilvl w:val="0"/>
                <w:numId w:val="2"/>
              </w:numPr>
              <w:spacing w:line="276" w:lineRule="auto"/>
              <w:rPr>
                <w:rFonts w:ascii="Arial" w:eastAsia="Arial" w:hAnsi="Arial" w:cs="Arial"/>
                <w:iCs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t>“I found the defusion module very beautiful—thoughts you have been just thoughts. I’m now more aware of ‘oh, that’s just a thought.’ I can detach more from myself and let go.” [ACT-IC 002; aged 47 years; male]</w:t>
            </w:r>
          </w:p>
        </w:tc>
      </w:tr>
      <w:tr w:rsidR="00EF6B70" w:rsidRPr="008D53D6" w14:paraId="64BE5340" w14:textId="77777777" w:rsidTr="00ED052B">
        <w:tc>
          <w:tcPr>
            <w:tcW w:w="1654" w:type="dxa"/>
          </w:tcPr>
          <w:p w14:paraId="53C38622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 xml:space="preserve">Module 5—self as context: creating room for being flexible with self-image. Individuals might have a tendency to define who they are but also who they </w:t>
            </w: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lastRenderedPageBreak/>
              <w:t>should or would like to be based on their self-image, and this attitude might be stressful.</w:t>
            </w:r>
          </w:p>
        </w:tc>
        <w:tc>
          <w:tcPr>
            <w:tcW w:w="1721" w:type="dxa"/>
          </w:tcPr>
          <w:p w14:paraId="0EFDB5B3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lastRenderedPageBreak/>
              <w:t>Approximately 37 min, 11 s</w:t>
            </w:r>
          </w:p>
        </w:tc>
        <w:tc>
          <w:tcPr>
            <w:tcW w:w="1298" w:type="dxa"/>
          </w:tcPr>
          <w:p w14:paraId="3630445B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6.1 (0.9)</w:t>
            </w:r>
          </w:p>
        </w:tc>
        <w:tc>
          <w:tcPr>
            <w:tcW w:w="1507" w:type="dxa"/>
          </w:tcPr>
          <w:p w14:paraId="74BB36F7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4.1 (2.0)</w:t>
            </w:r>
          </w:p>
        </w:tc>
        <w:tc>
          <w:tcPr>
            <w:tcW w:w="1437" w:type="dxa"/>
          </w:tcPr>
          <w:p w14:paraId="4D388EC0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5.3 (1.2)</w:t>
            </w:r>
          </w:p>
        </w:tc>
        <w:tc>
          <w:tcPr>
            <w:tcW w:w="1625" w:type="dxa"/>
          </w:tcPr>
          <w:p w14:paraId="0DC940AF" w14:textId="77777777" w:rsidR="00EF6B70" w:rsidRPr="008D53D6" w:rsidRDefault="00EF6B70" w:rsidP="00EF6B70">
            <w:pPr>
              <w:numPr>
                <w:ilvl w:val="0"/>
                <w:numId w:val="2"/>
              </w:numPr>
              <w:spacing w:line="276" w:lineRule="auto"/>
              <w:rPr>
                <w:rFonts w:ascii="Arial" w:eastAsia="Arial" w:hAnsi="Arial" w:cs="Arial"/>
                <w:iCs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t xml:space="preserve">“I now see better that </w:t>
            </w:r>
            <w:proofErr w:type="spellStart"/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t>behavioural</w:t>
            </w:r>
            <w:proofErr w:type="spellEnd"/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t xml:space="preserve"> symptoms of my husband play a role in my feeling of failure and how do I </w:t>
            </w:r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lastRenderedPageBreak/>
              <w:t>deal with that.” [ACT-IC 009; aged 74 years; female]</w:t>
            </w:r>
          </w:p>
          <w:p w14:paraId="7CC32062" w14:textId="77777777" w:rsidR="00EF6B70" w:rsidRPr="008D53D6" w:rsidRDefault="00EF6B70" w:rsidP="00EF6B70">
            <w:pPr>
              <w:numPr>
                <w:ilvl w:val="0"/>
                <w:numId w:val="2"/>
              </w:numPr>
              <w:spacing w:line="276" w:lineRule="auto"/>
              <w:rPr>
                <w:rFonts w:ascii="Arial" w:eastAsia="Arial" w:hAnsi="Arial" w:cs="Arial"/>
                <w:i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t>“I totally understand the content but it will take time to start applying this as I have been doing things in my way for so long.” [ACT-IC 021; aged 73 years; female]</w:t>
            </w:r>
          </w:p>
        </w:tc>
      </w:tr>
      <w:tr w:rsidR="00EF6B70" w:rsidRPr="008D53D6" w14:paraId="119FF1DB" w14:textId="77777777" w:rsidTr="00ED052B">
        <w:tc>
          <w:tcPr>
            <w:tcW w:w="1654" w:type="dxa"/>
          </w:tcPr>
          <w:p w14:paraId="748C9DA1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lastRenderedPageBreak/>
              <w:t xml:space="preserve">Module 6—here and now: paying sufficient attention to the present moment, which is the only moment when we can actually live, act, and experience. Focusing too much on the past (“if only I </w:t>
            </w: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lastRenderedPageBreak/>
              <w:t>had...”) or the future (“what if...”) might not always be helpful.</w:t>
            </w:r>
          </w:p>
        </w:tc>
        <w:tc>
          <w:tcPr>
            <w:tcW w:w="1721" w:type="dxa"/>
          </w:tcPr>
          <w:p w14:paraId="51883275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lastRenderedPageBreak/>
              <w:t>Approximately 37 min, 10 s</w:t>
            </w:r>
          </w:p>
        </w:tc>
        <w:tc>
          <w:tcPr>
            <w:tcW w:w="1298" w:type="dxa"/>
          </w:tcPr>
          <w:p w14:paraId="71048DD7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5.7 (1.2)</w:t>
            </w:r>
          </w:p>
        </w:tc>
        <w:tc>
          <w:tcPr>
            <w:tcW w:w="1507" w:type="dxa"/>
          </w:tcPr>
          <w:p w14:paraId="56C25B0E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2.4 (1.7)</w:t>
            </w:r>
          </w:p>
        </w:tc>
        <w:tc>
          <w:tcPr>
            <w:tcW w:w="1437" w:type="dxa"/>
          </w:tcPr>
          <w:p w14:paraId="792BFBED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5.6 (1.2)</w:t>
            </w:r>
          </w:p>
        </w:tc>
        <w:tc>
          <w:tcPr>
            <w:tcW w:w="1625" w:type="dxa"/>
          </w:tcPr>
          <w:p w14:paraId="276CBD1E" w14:textId="77777777" w:rsidR="00EF6B70" w:rsidRPr="008D53D6" w:rsidRDefault="00EF6B70" w:rsidP="00EF6B70">
            <w:pPr>
              <w:numPr>
                <w:ilvl w:val="0"/>
                <w:numId w:val="3"/>
              </w:numPr>
              <w:spacing w:line="276" w:lineRule="auto"/>
              <w:rPr>
                <w:rFonts w:ascii="Arial" w:eastAsia="Arial" w:hAnsi="Arial" w:cs="Arial"/>
                <w:i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t>“Living in the here and now is really a challenge for me. I am usually concerned with the future.” [ACT-IC 028; aged 57 years; female]</w:t>
            </w:r>
          </w:p>
        </w:tc>
      </w:tr>
      <w:tr w:rsidR="00EF6B70" w:rsidRPr="008D53D6" w14:paraId="271E7137" w14:textId="77777777" w:rsidTr="00ED052B">
        <w:tc>
          <w:tcPr>
            <w:tcW w:w="1654" w:type="dxa"/>
          </w:tcPr>
          <w:p w14:paraId="400E1CC0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Module 7—values: actively asking whether values are sufficiently present in individuals’ lives and putting them into practice as well as acknowledging things that really matter in one’s own life</w:t>
            </w:r>
          </w:p>
        </w:tc>
        <w:tc>
          <w:tcPr>
            <w:tcW w:w="1721" w:type="dxa"/>
          </w:tcPr>
          <w:p w14:paraId="7871C272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Approximately 48 min, 42 s</w:t>
            </w:r>
          </w:p>
        </w:tc>
        <w:tc>
          <w:tcPr>
            <w:tcW w:w="1298" w:type="dxa"/>
          </w:tcPr>
          <w:p w14:paraId="3F3D814E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5.8 (0.7)</w:t>
            </w:r>
          </w:p>
        </w:tc>
        <w:tc>
          <w:tcPr>
            <w:tcW w:w="1507" w:type="dxa"/>
          </w:tcPr>
          <w:p w14:paraId="35966AC6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3.6 (1.7)</w:t>
            </w:r>
          </w:p>
        </w:tc>
        <w:tc>
          <w:tcPr>
            <w:tcW w:w="1437" w:type="dxa"/>
          </w:tcPr>
          <w:p w14:paraId="668AF4CF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5.5 (1.2)</w:t>
            </w:r>
          </w:p>
        </w:tc>
        <w:tc>
          <w:tcPr>
            <w:tcW w:w="1625" w:type="dxa"/>
          </w:tcPr>
          <w:p w14:paraId="7BDEA2F4" w14:textId="77777777" w:rsidR="00EF6B70" w:rsidRPr="008D53D6" w:rsidRDefault="00EF6B70" w:rsidP="00EF6B70">
            <w:pPr>
              <w:numPr>
                <w:ilvl w:val="0"/>
                <w:numId w:val="3"/>
              </w:numPr>
              <w:spacing w:line="276" w:lineRule="auto"/>
              <w:rPr>
                <w:rFonts w:ascii="Arial" w:eastAsia="Arial" w:hAnsi="Arial" w:cs="Arial"/>
                <w:iCs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t>“Personally, I was always in the corner of: commitment, quality, discipline, structure. I didn’t know how to handle my own values.” [ACT-IC 001; aged 65 years; female]</w:t>
            </w:r>
          </w:p>
        </w:tc>
      </w:tr>
      <w:tr w:rsidR="00EF6B70" w:rsidRPr="008D53D6" w14:paraId="629C03BD" w14:textId="77777777" w:rsidTr="00ED052B">
        <w:tc>
          <w:tcPr>
            <w:tcW w:w="1654" w:type="dxa"/>
          </w:tcPr>
          <w:p w14:paraId="55EA0726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 xml:space="preserve">Module 8—committed action: actively investing in values and translating them into value-based actions. Defining concrete and feasible actions toward values helps individuals live </w:t>
            </w: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lastRenderedPageBreak/>
              <w:t>a more meaningful life.</w:t>
            </w:r>
          </w:p>
        </w:tc>
        <w:tc>
          <w:tcPr>
            <w:tcW w:w="1721" w:type="dxa"/>
          </w:tcPr>
          <w:p w14:paraId="0E21112D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lastRenderedPageBreak/>
              <w:t>Approximately 45 min, 36 s</w:t>
            </w:r>
          </w:p>
        </w:tc>
        <w:tc>
          <w:tcPr>
            <w:tcW w:w="1298" w:type="dxa"/>
          </w:tcPr>
          <w:p w14:paraId="259CB30E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5.9 (0.8)</w:t>
            </w:r>
          </w:p>
        </w:tc>
        <w:tc>
          <w:tcPr>
            <w:tcW w:w="1507" w:type="dxa"/>
          </w:tcPr>
          <w:p w14:paraId="078DF369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3.7 (1.6)</w:t>
            </w:r>
          </w:p>
        </w:tc>
        <w:tc>
          <w:tcPr>
            <w:tcW w:w="1437" w:type="dxa"/>
          </w:tcPr>
          <w:p w14:paraId="6BBFB605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5.2 (1.3)</w:t>
            </w:r>
          </w:p>
        </w:tc>
        <w:tc>
          <w:tcPr>
            <w:tcW w:w="1625" w:type="dxa"/>
          </w:tcPr>
          <w:p w14:paraId="34B6C478" w14:textId="77777777" w:rsidR="00EF6B70" w:rsidRPr="008D53D6" w:rsidRDefault="00EF6B70" w:rsidP="00EF6B70">
            <w:pPr>
              <w:numPr>
                <w:ilvl w:val="0"/>
                <w:numId w:val="3"/>
              </w:numPr>
              <w:spacing w:line="276" w:lineRule="auto"/>
              <w:rPr>
                <w:rFonts w:eastAsia="Arial"/>
                <w:i/>
              </w:rPr>
            </w:pPr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t>“Enlighted me with awareness that it is about the road and not the end goal. I will put a reminder on my phone.” [ACT-IC 002; aged 47 years; male]</w:t>
            </w:r>
          </w:p>
        </w:tc>
      </w:tr>
      <w:tr w:rsidR="00EF6B70" w:rsidRPr="008D53D6" w14:paraId="06AD23BF" w14:textId="77777777" w:rsidTr="00ED052B">
        <w:tc>
          <w:tcPr>
            <w:tcW w:w="1654" w:type="dxa"/>
          </w:tcPr>
          <w:p w14:paraId="164842D4" w14:textId="77777777" w:rsidR="00EF6B70" w:rsidRPr="008D53D6" w:rsidRDefault="00EF6B70" w:rsidP="00AB0A87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Module 9—psychological flexibility: practicing 6 core skills together to gain psychological flexibility and personal resilience</w:t>
            </w:r>
          </w:p>
        </w:tc>
        <w:tc>
          <w:tcPr>
            <w:tcW w:w="1721" w:type="dxa"/>
          </w:tcPr>
          <w:p w14:paraId="6D387855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Approximately 32 min, 25 s</w:t>
            </w:r>
          </w:p>
        </w:tc>
        <w:tc>
          <w:tcPr>
            <w:tcW w:w="1298" w:type="dxa"/>
          </w:tcPr>
          <w:p w14:paraId="2A6D535C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5.9 (0.8)</w:t>
            </w:r>
          </w:p>
        </w:tc>
        <w:tc>
          <w:tcPr>
            <w:tcW w:w="1507" w:type="dxa"/>
          </w:tcPr>
          <w:p w14:paraId="3F23BB47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2.6 (1.4)</w:t>
            </w:r>
          </w:p>
        </w:tc>
        <w:tc>
          <w:tcPr>
            <w:tcW w:w="1437" w:type="dxa"/>
          </w:tcPr>
          <w:p w14:paraId="58D457E0" w14:textId="77777777" w:rsidR="00EF6B70" w:rsidRPr="008D53D6" w:rsidRDefault="00EF6B70" w:rsidP="00AB0A87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color w:val="000000"/>
                <w:sz w:val="24"/>
              </w:rPr>
              <w:t>5.9 (0.6)</w:t>
            </w:r>
          </w:p>
        </w:tc>
        <w:tc>
          <w:tcPr>
            <w:tcW w:w="1625" w:type="dxa"/>
          </w:tcPr>
          <w:p w14:paraId="653C1858" w14:textId="77777777" w:rsidR="00EF6B70" w:rsidRPr="008D53D6" w:rsidRDefault="00EF6B70" w:rsidP="00EF6B70">
            <w:pPr>
              <w:numPr>
                <w:ilvl w:val="0"/>
                <w:numId w:val="3"/>
              </w:numPr>
              <w:spacing w:line="276" w:lineRule="auto"/>
              <w:rPr>
                <w:rFonts w:ascii="Arial" w:eastAsia="Arial" w:hAnsi="Arial" w:cs="Arial"/>
                <w:iCs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t>“It makes you more resilient and you can critically assess your own boundaries and how to approach them when dealing with challenging situations.” [ACT-IC 032; aged 61 years; female]</w:t>
            </w:r>
          </w:p>
          <w:p w14:paraId="4D7EDE5B" w14:textId="77777777" w:rsidR="00EF6B70" w:rsidRPr="008D53D6" w:rsidRDefault="00EF6B70" w:rsidP="00AB0A87">
            <w:pPr>
              <w:pStyle w:val="ListParagraph"/>
              <w:rPr>
                <w:rFonts w:ascii="Calibri" w:eastAsia="Calibri" w:hAnsi="Calibri" w:cs="Calibri"/>
                <w:iCs/>
                <w:color w:val="000000"/>
                <w:sz w:val="24"/>
              </w:rPr>
            </w:pPr>
          </w:p>
          <w:p w14:paraId="1725229A" w14:textId="77777777" w:rsidR="00EF6B70" w:rsidRPr="008D53D6" w:rsidRDefault="00EF6B70" w:rsidP="00EF6B70">
            <w:pPr>
              <w:numPr>
                <w:ilvl w:val="0"/>
                <w:numId w:val="3"/>
              </w:numPr>
              <w:spacing w:line="276" w:lineRule="auto"/>
              <w:rPr>
                <w:rFonts w:ascii="Arial" w:eastAsia="Arial" w:hAnsi="Arial" w:cs="Arial"/>
                <w:i/>
                <w:color w:val="000000"/>
                <w:sz w:val="22"/>
              </w:rPr>
            </w:pPr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t xml:space="preserve">“...it all came together. It is liberating that I can take moments for myself without judgment. It affects my whole life, work, </w:t>
            </w:r>
            <w:r w:rsidRPr="008D53D6">
              <w:rPr>
                <w:rFonts w:ascii="Calibri" w:eastAsia="Calibri" w:hAnsi="Calibri" w:cs="Calibri"/>
                <w:iCs/>
                <w:color w:val="000000"/>
                <w:sz w:val="24"/>
              </w:rPr>
              <w:lastRenderedPageBreak/>
              <w:t>and leisure.” [ACT-IC 028; aged 57 years; female]</w:t>
            </w:r>
          </w:p>
        </w:tc>
      </w:tr>
    </w:tbl>
    <w:p w14:paraId="763F5540" w14:textId="77777777" w:rsidR="00ED052B" w:rsidRPr="008D53D6" w:rsidRDefault="00ED052B" w:rsidP="00ED052B">
      <w:pPr>
        <w:spacing w:line="360" w:lineRule="auto"/>
        <w:jc w:val="both"/>
        <w:rPr>
          <w:rFonts w:ascii="Calibri" w:eastAsia="Calibri" w:hAnsi="Calibri" w:cs="Calibri"/>
          <w:sz w:val="24"/>
        </w:rPr>
      </w:pPr>
      <w:proofErr w:type="spellStart"/>
      <w:r w:rsidRPr="008D53D6">
        <w:rPr>
          <w:rFonts w:ascii="Calibri" w:eastAsia="Calibri" w:hAnsi="Calibri" w:cs="Calibri"/>
          <w:sz w:val="24"/>
          <w:vertAlign w:val="superscript"/>
        </w:rPr>
        <w:lastRenderedPageBreak/>
        <w:t>a</w:t>
      </w:r>
      <w:r w:rsidRPr="008D53D6">
        <w:rPr>
          <w:rFonts w:ascii="Calibri" w:eastAsia="Calibri" w:hAnsi="Calibri" w:cs="Calibri"/>
          <w:sz w:val="24"/>
        </w:rPr>
        <w:t>Scores</w:t>
      </w:r>
      <w:proofErr w:type="spellEnd"/>
      <w:r w:rsidRPr="008D53D6">
        <w:rPr>
          <w:rFonts w:ascii="Calibri" w:eastAsia="Calibri" w:hAnsi="Calibri" w:cs="Calibri"/>
          <w:sz w:val="24"/>
        </w:rPr>
        <w:t xml:space="preserve"> on a Likert scale: 1=</w:t>
      </w:r>
      <w:r w:rsidRPr="008D53D6">
        <w:rPr>
          <w:rFonts w:ascii="Calibri" w:eastAsia="Calibri" w:hAnsi="Calibri" w:cs="Calibri"/>
          <w:i/>
          <w:iCs/>
          <w:sz w:val="24"/>
        </w:rPr>
        <w:t>strongly disagree</w:t>
      </w:r>
      <w:r w:rsidRPr="008D53D6">
        <w:rPr>
          <w:rFonts w:ascii="Calibri" w:eastAsia="Calibri" w:hAnsi="Calibri" w:cs="Calibri"/>
          <w:sz w:val="24"/>
        </w:rPr>
        <w:t xml:space="preserve"> to 7=</w:t>
      </w:r>
      <w:r w:rsidRPr="008D53D6">
        <w:rPr>
          <w:rFonts w:ascii="Calibri" w:eastAsia="Calibri" w:hAnsi="Calibri" w:cs="Calibri"/>
          <w:i/>
          <w:iCs/>
          <w:sz w:val="24"/>
        </w:rPr>
        <w:t>strongly agree</w:t>
      </w:r>
      <w:r w:rsidRPr="008D53D6">
        <w:rPr>
          <w:rFonts w:ascii="Calibri" w:eastAsia="Calibri" w:hAnsi="Calibri" w:cs="Calibri"/>
          <w:sz w:val="24"/>
        </w:rPr>
        <w:t>.</w:t>
      </w:r>
    </w:p>
    <w:p w14:paraId="76B66C63" w14:textId="77777777" w:rsidR="00ED052B" w:rsidRPr="008D53D6" w:rsidRDefault="00ED052B" w:rsidP="00ED052B">
      <w:pPr>
        <w:spacing w:after="120" w:line="360" w:lineRule="auto"/>
        <w:jc w:val="both"/>
        <w:rPr>
          <w:rFonts w:ascii="Arial" w:eastAsia="Arial" w:hAnsi="Arial" w:cs="Arial"/>
          <w:color w:val="000000"/>
        </w:rPr>
      </w:pPr>
      <w:proofErr w:type="spellStart"/>
      <w:r w:rsidRPr="008D53D6">
        <w:rPr>
          <w:rFonts w:ascii="Calibri" w:eastAsia="Calibri" w:hAnsi="Calibri" w:cs="Calibri"/>
          <w:sz w:val="24"/>
          <w:vertAlign w:val="superscript"/>
        </w:rPr>
        <w:t>b</w:t>
      </w:r>
      <w:r w:rsidRPr="008D53D6">
        <w:rPr>
          <w:rFonts w:ascii="Calibri" w:eastAsia="Calibri" w:hAnsi="Calibri" w:cs="Calibri"/>
          <w:sz w:val="24"/>
        </w:rPr>
        <w:t>ACT</w:t>
      </w:r>
      <w:proofErr w:type="spellEnd"/>
      <w:r w:rsidRPr="008D53D6">
        <w:rPr>
          <w:rFonts w:ascii="Calibri" w:eastAsia="Calibri" w:hAnsi="Calibri" w:cs="Calibri"/>
          <w:sz w:val="24"/>
        </w:rPr>
        <w:t>: acceptance and commitment therapy.</w:t>
      </w:r>
    </w:p>
    <w:p w14:paraId="3B4119E6" w14:textId="77777777" w:rsidR="00AA6633" w:rsidRDefault="00AA6633"/>
    <w:sectPr w:rsidR="00AA6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aarlemmer MT Medium OsF">
    <w:altName w:val="Constant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959D2"/>
    <w:multiLevelType w:val="hybridMultilevel"/>
    <w:tmpl w:val="FA6239B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601758"/>
    <w:multiLevelType w:val="hybridMultilevel"/>
    <w:tmpl w:val="517A318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C0F259A"/>
    <w:multiLevelType w:val="hybridMultilevel"/>
    <w:tmpl w:val="CBAE8F9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22833756">
    <w:abstractNumId w:val="2"/>
  </w:num>
  <w:num w:numId="2" w16cid:durableId="1076590436">
    <w:abstractNumId w:val="1"/>
  </w:num>
  <w:num w:numId="3" w16cid:durableId="1856504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B70"/>
    <w:rsid w:val="000018EF"/>
    <w:rsid w:val="00006B2C"/>
    <w:rsid w:val="00053251"/>
    <w:rsid w:val="00062A6E"/>
    <w:rsid w:val="000717AE"/>
    <w:rsid w:val="000813A5"/>
    <w:rsid w:val="00095A98"/>
    <w:rsid w:val="000A6A5E"/>
    <w:rsid w:val="000B111A"/>
    <w:rsid w:val="000C4F42"/>
    <w:rsid w:val="000E34B3"/>
    <w:rsid w:val="00102213"/>
    <w:rsid w:val="00113DE1"/>
    <w:rsid w:val="00124334"/>
    <w:rsid w:val="00125AAE"/>
    <w:rsid w:val="0014565C"/>
    <w:rsid w:val="00153DA1"/>
    <w:rsid w:val="00170B6E"/>
    <w:rsid w:val="00171C82"/>
    <w:rsid w:val="0017233F"/>
    <w:rsid w:val="00186BE9"/>
    <w:rsid w:val="001A06CC"/>
    <w:rsid w:val="001C06A4"/>
    <w:rsid w:val="001C6D5C"/>
    <w:rsid w:val="001D403C"/>
    <w:rsid w:val="001E6C03"/>
    <w:rsid w:val="00206D14"/>
    <w:rsid w:val="00212383"/>
    <w:rsid w:val="00214293"/>
    <w:rsid w:val="0023091E"/>
    <w:rsid w:val="002440AE"/>
    <w:rsid w:val="002605F0"/>
    <w:rsid w:val="0026680E"/>
    <w:rsid w:val="0028182F"/>
    <w:rsid w:val="002B30B5"/>
    <w:rsid w:val="002F107C"/>
    <w:rsid w:val="002F4972"/>
    <w:rsid w:val="00300B32"/>
    <w:rsid w:val="00305293"/>
    <w:rsid w:val="00323940"/>
    <w:rsid w:val="003312C8"/>
    <w:rsid w:val="00363782"/>
    <w:rsid w:val="003733B7"/>
    <w:rsid w:val="00373FDE"/>
    <w:rsid w:val="00393572"/>
    <w:rsid w:val="0039425F"/>
    <w:rsid w:val="003A5456"/>
    <w:rsid w:val="003B014E"/>
    <w:rsid w:val="003B6E10"/>
    <w:rsid w:val="003C326E"/>
    <w:rsid w:val="0040040E"/>
    <w:rsid w:val="00400BB0"/>
    <w:rsid w:val="00405950"/>
    <w:rsid w:val="00407528"/>
    <w:rsid w:val="00412152"/>
    <w:rsid w:val="00413BF2"/>
    <w:rsid w:val="00417DEF"/>
    <w:rsid w:val="004372A0"/>
    <w:rsid w:val="004443F7"/>
    <w:rsid w:val="00446158"/>
    <w:rsid w:val="0045276F"/>
    <w:rsid w:val="004630BD"/>
    <w:rsid w:val="0048784F"/>
    <w:rsid w:val="004D1D78"/>
    <w:rsid w:val="004E3631"/>
    <w:rsid w:val="004E4C9E"/>
    <w:rsid w:val="004F11D2"/>
    <w:rsid w:val="0050459F"/>
    <w:rsid w:val="00506EDE"/>
    <w:rsid w:val="005246EF"/>
    <w:rsid w:val="00526A2D"/>
    <w:rsid w:val="005344FB"/>
    <w:rsid w:val="00543B4B"/>
    <w:rsid w:val="00544C7F"/>
    <w:rsid w:val="00547A1A"/>
    <w:rsid w:val="005510E6"/>
    <w:rsid w:val="00557179"/>
    <w:rsid w:val="0057461B"/>
    <w:rsid w:val="00587E8A"/>
    <w:rsid w:val="005A295C"/>
    <w:rsid w:val="005B7EF3"/>
    <w:rsid w:val="005D6DEF"/>
    <w:rsid w:val="00606B4B"/>
    <w:rsid w:val="00621614"/>
    <w:rsid w:val="00640054"/>
    <w:rsid w:val="00673B07"/>
    <w:rsid w:val="006A7EC1"/>
    <w:rsid w:val="006F09CF"/>
    <w:rsid w:val="006F355B"/>
    <w:rsid w:val="00712FCE"/>
    <w:rsid w:val="00720134"/>
    <w:rsid w:val="007302D5"/>
    <w:rsid w:val="0073100B"/>
    <w:rsid w:val="00732C00"/>
    <w:rsid w:val="007441EB"/>
    <w:rsid w:val="007531FB"/>
    <w:rsid w:val="00755C07"/>
    <w:rsid w:val="00756682"/>
    <w:rsid w:val="007604E2"/>
    <w:rsid w:val="00761761"/>
    <w:rsid w:val="007634D1"/>
    <w:rsid w:val="00763E4D"/>
    <w:rsid w:val="00764DBC"/>
    <w:rsid w:val="00771140"/>
    <w:rsid w:val="00771C74"/>
    <w:rsid w:val="0077725C"/>
    <w:rsid w:val="00781625"/>
    <w:rsid w:val="00783B4B"/>
    <w:rsid w:val="00790F74"/>
    <w:rsid w:val="007941E4"/>
    <w:rsid w:val="00796E1A"/>
    <w:rsid w:val="007A5C0F"/>
    <w:rsid w:val="007A7A6B"/>
    <w:rsid w:val="007B39BC"/>
    <w:rsid w:val="007C2FEF"/>
    <w:rsid w:val="007E5B67"/>
    <w:rsid w:val="007E74B7"/>
    <w:rsid w:val="00803EA6"/>
    <w:rsid w:val="00804B0E"/>
    <w:rsid w:val="008425E1"/>
    <w:rsid w:val="0084444A"/>
    <w:rsid w:val="00862B20"/>
    <w:rsid w:val="00873054"/>
    <w:rsid w:val="00880F42"/>
    <w:rsid w:val="0089480F"/>
    <w:rsid w:val="008A64A3"/>
    <w:rsid w:val="008C2007"/>
    <w:rsid w:val="008F7D89"/>
    <w:rsid w:val="00911DAF"/>
    <w:rsid w:val="0091387F"/>
    <w:rsid w:val="009165DC"/>
    <w:rsid w:val="00923562"/>
    <w:rsid w:val="00925999"/>
    <w:rsid w:val="00972655"/>
    <w:rsid w:val="00986DA8"/>
    <w:rsid w:val="00996C28"/>
    <w:rsid w:val="009B350F"/>
    <w:rsid w:val="009B5A34"/>
    <w:rsid w:val="009C4807"/>
    <w:rsid w:val="009F63C0"/>
    <w:rsid w:val="00A04F08"/>
    <w:rsid w:val="00A05B6B"/>
    <w:rsid w:val="00A31929"/>
    <w:rsid w:val="00A54ED1"/>
    <w:rsid w:val="00A57645"/>
    <w:rsid w:val="00A66288"/>
    <w:rsid w:val="00A66FE3"/>
    <w:rsid w:val="00A71595"/>
    <w:rsid w:val="00A80863"/>
    <w:rsid w:val="00A80D9C"/>
    <w:rsid w:val="00AA6633"/>
    <w:rsid w:val="00AA7EA2"/>
    <w:rsid w:val="00AC4ADA"/>
    <w:rsid w:val="00AD164D"/>
    <w:rsid w:val="00AE1317"/>
    <w:rsid w:val="00B00E97"/>
    <w:rsid w:val="00B116A9"/>
    <w:rsid w:val="00B37A67"/>
    <w:rsid w:val="00B46F8E"/>
    <w:rsid w:val="00B65E9A"/>
    <w:rsid w:val="00B924C2"/>
    <w:rsid w:val="00B9262C"/>
    <w:rsid w:val="00B97F52"/>
    <w:rsid w:val="00BA0848"/>
    <w:rsid w:val="00BB73AF"/>
    <w:rsid w:val="00BD1FF3"/>
    <w:rsid w:val="00BD3A0C"/>
    <w:rsid w:val="00BE5C33"/>
    <w:rsid w:val="00BF42F0"/>
    <w:rsid w:val="00BF45AB"/>
    <w:rsid w:val="00C030B9"/>
    <w:rsid w:val="00C04DDA"/>
    <w:rsid w:val="00C55456"/>
    <w:rsid w:val="00C73965"/>
    <w:rsid w:val="00C779F5"/>
    <w:rsid w:val="00C809E9"/>
    <w:rsid w:val="00CA1751"/>
    <w:rsid w:val="00CB65D8"/>
    <w:rsid w:val="00CC264B"/>
    <w:rsid w:val="00CC698C"/>
    <w:rsid w:val="00CD661D"/>
    <w:rsid w:val="00CE1513"/>
    <w:rsid w:val="00CF01C7"/>
    <w:rsid w:val="00CF1FAF"/>
    <w:rsid w:val="00D04F46"/>
    <w:rsid w:val="00D05C15"/>
    <w:rsid w:val="00D3253A"/>
    <w:rsid w:val="00D60702"/>
    <w:rsid w:val="00D62180"/>
    <w:rsid w:val="00D8017B"/>
    <w:rsid w:val="00DA0014"/>
    <w:rsid w:val="00DA192D"/>
    <w:rsid w:val="00DA55E8"/>
    <w:rsid w:val="00DB4500"/>
    <w:rsid w:val="00DB5A42"/>
    <w:rsid w:val="00DC583D"/>
    <w:rsid w:val="00DD2CE0"/>
    <w:rsid w:val="00E03E15"/>
    <w:rsid w:val="00E249AA"/>
    <w:rsid w:val="00E52FD8"/>
    <w:rsid w:val="00E666E6"/>
    <w:rsid w:val="00E70441"/>
    <w:rsid w:val="00EC5900"/>
    <w:rsid w:val="00ED052B"/>
    <w:rsid w:val="00EE028E"/>
    <w:rsid w:val="00EF6B70"/>
    <w:rsid w:val="00F074A6"/>
    <w:rsid w:val="00F11537"/>
    <w:rsid w:val="00F13EBD"/>
    <w:rsid w:val="00F2294A"/>
    <w:rsid w:val="00F665C8"/>
    <w:rsid w:val="00F94E6A"/>
    <w:rsid w:val="00FB5DA2"/>
    <w:rsid w:val="00FC01A2"/>
    <w:rsid w:val="00FD36C5"/>
    <w:rsid w:val="00FF664C"/>
    <w:rsid w:val="00FF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98BFB8"/>
  <w15:chartTrackingRefBased/>
  <w15:docId w15:val="{3071C2F0-8046-A04F-8BE8-627E74F88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B7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EF6B70"/>
    <w:pPr>
      <w:tabs>
        <w:tab w:val="left" w:pos="284"/>
        <w:tab w:val="left" w:pos="1701"/>
      </w:tabs>
      <w:spacing w:line="320" w:lineRule="exact"/>
    </w:pPr>
    <w:rPr>
      <w:rFonts w:ascii="Haarlemmer MT Medium OsF" w:eastAsia="Haarlemmer MT Medium OsF" w:hAnsi="Haarlemmer MT Medium OsF" w:cs="Haarlemmer MT Medium OsF"/>
    </w:rPr>
  </w:style>
  <w:style w:type="character" w:customStyle="1" w:styleId="CommentTextChar">
    <w:name w:val="Comment Text Char"/>
    <w:basedOn w:val="DefaultParagraphFont"/>
    <w:link w:val="CommentText"/>
    <w:rsid w:val="00EF6B70"/>
    <w:rPr>
      <w:rFonts w:ascii="Haarlemmer MT Medium OsF" w:eastAsia="Haarlemmer MT Medium OsF" w:hAnsi="Haarlemmer MT Medium OsF" w:cs="Haarlemmer MT Medium OsF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rsid w:val="00EF6B70"/>
    <w:rPr>
      <w:sz w:val="16"/>
      <w:szCs w:val="16"/>
    </w:rPr>
  </w:style>
  <w:style w:type="table" w:styleId="TableGrid">
    <w:name w:val="Table Grid"/>
    <w:basedOn w:val="TableNormal"/>
    <w:uiPriority w:val="59"/>
    <w:rsid w:val="00EF6B7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6B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35</Words>
  <Characters>3625</Characters>
  <Application>Microsoft Office Word</Application>
  <DocSecurity>0</DocSecurity>
  <Lines>30</Lines>
  <Paragraphs>8</Paragraphs>
  <ScaleCrop>false</ScaleCrop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i, Golnaz (NP)</dc:creator>
  <cp:keywords/>
  <dc:description/>
  <cp:lastModifiedBy>Atefi, Golnaz (NP)</cp:lastModifiedBy>
  <cp:revision>2</cp:revision>
  <dcterms:created xsi:type="dcterms:W3CDTF">2024-02-25T17:52:00Z</dcterms:created>
  <dcterms:modified xsi:type="dcterms:W3CDTF">2024-02-25T17:54:00Z</dcterms:modified>
</cp:coreProperties>
</file>